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2"/>
        <w:gridCol w:w="844"/>
        <w:gridCol w:w="636"/>
        <w:gridCol w:w="567"/>
        <w:gridCol w:w="636"/>
        <w:gridCol w:w="636"/>
        <w:gridCol w:w="567"/>
        <w:gridCol w:w="636"/>
        <w:gridCol w:w="636"/>
        <w:gridCol w:w="686"/>
        <w:gridCol w:w="636"/>
        <w:gridCol w:w="636"/>
        <w:gridCol w:w="686"/>
      </w:tblGrid>
      <w:tr w:rsidR="00A5209A" w:rsidRPr="006211FB" w14:paraId="3BD25EBA" w14:textId="77777777" w:rsidTr="006A7B38">
        <w:trPr>
          <w:trHeight w:val="227"/>
          <w:jc w:val="center"/>
        </w:trPr>
        <w:tc>
          <w:tcPr>
            <w:tcW w:w="0" w:type="auto"/>
            <w:gridSpan w:val="13"/>
            <w:shd w:val="clear" w:color="auto" w:fill="auto"/>
            <w:noWrap/>
            <w:vAlign w:val="center"/>
            <w:hideMark/>
          </w:tcPr>
          <w:p w14:paraId="05FC519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bookmarkStart w:id="0" w:name="_GoBack"/>
            <w:bookmarkEnd w:id="0"/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B7_033#1NPC1</w:t>
            </w:r>
          </w:p>
        </w:tc>
      </w:tr>
      <w:tr w:rsidR="00A5209A" w:rsidRPr="006211FB" w14:paraId="7D7A367E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8D5B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6C7CC17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DAPI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09181F6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DRAQ5</w:t>
            </w:r>
          </w:p>
        </w:tc>
      </w:tr>
      <w:tr w:rsidR="00A5209A" w:rsidRPr="006211FB" w14:paraId="0A5C685C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96BD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36FA2E6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Absolute depth [µm]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36D4155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Normalized depth [µm]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014298B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Absolute depth [µm]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72E9B1F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Normalized depth [µm]</w:t>
            </w:r>
          </w:p>
        </w:tc>
      </w:tr>
      <w:tr w:rsidR="00A5209A" w:rsidRPr="006211FB" w14:paraId="220A7EAE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C4F8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42AD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0% 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D2FF0" w14:textId="77777777" w:rsidR="00A5209A" w:rsidRPr="006211FB" w:rsidRDefault="00A5209A" w:rsidP="007D375A">
            <w:pPr>
              <w:spacing w:after="0" w:line="360" w:lineRule="auto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90% </w:t>
            </w:r>
          </w:p>
          <w:p w14:paraId="4074C0E3" w14:textId="77777777" w:rsidR="00A5209A" w:rsidRPr="006211FB" w:rsidRDefault="00A5209A" w:rsidP="007D375A">
            <w:pPr>
              <w:spacing w:after="0" w:line="360" w:lineRule="auto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88ED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NR &lt;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DC2A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50% </w:t>
            </w:r>
          </w:p>
          <w:p w14:paraId="259138A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6B96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90% </w:t>
            </w:r>
          </w:p>
          <w:p w14:paraId="0174803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85E6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NR &lt;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98E3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50% </w:t>
            </w:r>
          </w:p>
          <w:p w14:paraId="1BD2F88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6281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90% </w:t>
            </w:r>
          </w:p>
          <w:p w14:paraId="268DDA2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68FB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NR &lt;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423E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50% </w:t>
            </w:r>
          </w:p>
          <w:p w14:paraId="6411B57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ACB8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90% </w:t>
            </w:r>
          </w:p>
          <w:p w14:paraId="1A0ED03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67D1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NR &lt; 5</w:t>
            </w:r>
          </w:p>
        </w:tc>
      </w:tr>
      <w:tr w:rsidR="00A5209A" w:rsidRPr="006211FB" w14:paraId="70700BF0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A951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B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5FF2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5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946D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E91B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A33B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6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EB97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DD6B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5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3AF3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8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6487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6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6FBF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9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BDF9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9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D363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5A2B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2,4</w:t>
            </w:r>
          </w:p>
        </w:tc>
      </w:tr>
      <w:tr w:rsidR="00A5209A" w:rsidRPr="006211FB" w14:paraId="318FA672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6DEA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owi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7F52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475C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7AF3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9628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8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528C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98D4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2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D4E0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76B1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31CB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101B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7,7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5B2B27D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237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4279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2,9</w:t>
            </w:r>
          </w:p>
        </w:tc>
      </w:tr>
      <w:tr w:rsidR="00A5209A" w:rsidRPr="006211FB" w14:paraId="33592E80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12E0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lear</w:t>
            </w: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0328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0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FAA2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3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07C9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819C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0A85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7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84B9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9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9665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7895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7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DC7B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3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3BF4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7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CD92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8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4BF3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6,6</w:t>
            </w:r>
          </w:p>
        </w:tc>
      </w:tr>
      <w:tr w:rsidR="00A5209A" w:rsidRPr="006211FB" w14:paraId="56439195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9A5D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ytoVis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BEB9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8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8F80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8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F58D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6,0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4961051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4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DA91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8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C876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6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2A50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0C82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9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AF07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5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6A69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2E28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8370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7,3</w:t>
            </w:r>
          </w:p>
        </w:tc>
      </w:tr>
      <w:tr w:rsidR="00A5209A" w:rsidRPr="006211FB" w14:paraId="7F3F5395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4E80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ca/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5574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18A9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DC5C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A1D3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5,4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5470B03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22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4D59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7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3EB9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4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2980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EA1D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7,5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0473FE3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17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C4B8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8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AB28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3,7</w:t>
            </w:r>
          </w:p>
        </w:tc>
      </w:tr>
      <w:tr w:rsidR="00A5209A" w:rsidRPr="006211FB" w14:paraId="72099336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66EF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lycerol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498BF30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33,5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18F7A36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237,0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6F442E9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20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C029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8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D1DD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1,1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4A2FCFE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79,0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2746926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23,0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596A4A1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226,5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5DA9065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265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4CAA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9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EAE4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,8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673186B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236</w:t>
            </w: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shd w:val="clear" w:color="auto" w:fill="00B050"/>
              </w:rPr>
              <w:t>,5</w:t>
            </w:r>
          </w:p>
        </w:tc>
      </w:tr>
      <w:tr w:rsidR="00A5209A" w:rsidRPr="006211FB" w14:paraId="57BBD91B" w14:textId="77777777" w:rsidTr="006A7B38">
        <w:trPr>
          <w:trHeight w:val="227"/>
          <w:jc w:val="center"/>
        </w:trPr>
        <w:tc>
          <w:tcPr>
            <w:tcW w:w="0" w:type="auto"/>
            <w:gridSpan w:val="13"/>
            <w:shd w:val="clear" w:color="auto" w:fill="auto"/>
            <w:noWrap/>
            <w:vAlign w:val="center"/>
            <w:hideMark/>
          </w:tcPr>
          <w:p w14:paraId="585BFC5D" w14:textId="77777777" w:rsidR="006A7B38" w:rsidRPr="006211FB" w:rsidRDefault="006A7B38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</w:p>
          <w:p w14:paraId="74616710" w14:textId="250BFFAB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HaCaT</w:t>
            </w:r>
          </w:p>
        </w:tc>
      </w:tr>
      <w:tr w:rsidR="00A5209A" w:rsidRPr="006211FB" w14:paraId="2369BB18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4CA3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6D4F291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DAPI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10E7B07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DRAQ5</w:t>
            </w:r>
          </w:p>
        </w:tc>
      </w:tr>
      <w:tr w:rsidR="00A5209A" w:rsidRPr="006211FB" w14:paraId="3F0CEAC5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B56D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417F6F1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Absolute depth [µm]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50D692C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Normalized depth [µm]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52CA0E6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Absolute depth [µm]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2C972FA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Normalized depth [µm]</w:t>
            </w:r>
          </w:p>
        </w:tc>
      </w:tr>
      <w:tr w:rsidR="00A5209A" w:rsidRPr="006211FB" w14:paraId="27D710B3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7691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8B72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0% 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66A58" w14:textId="77777777" w:rsidR="00A5209A" w:rsidRPr="006211FB" w:rsidRDefault="00A5209A" w:rsidP="007D375A">
            <w:pPr>
              <w:spacing w:after="0" w:line="360" w:lineRule="auto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90% </w:t>
            </w:r>
          </w:p>
          <w:p w14:paraId="3AAA8763" w14:textId="77777777" w:rsidR="00A5209A" w:rsidRPr="006211FB" w:rsidRDefault="00A5209A" w:rsidP="007D375A">
            <w:pPr>
              <w:spacing w:after="0" w:line="360" w:lineRule="auto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8BD8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NR &lt;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ABDD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50% </w:t>
            </w:r>
          </w:p>
          <w:p w14:paraId="65C232A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F18E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90% </w:t>
            </w:r>
          </w:p>
          <w:p w14:paraId="520BFC2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5965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NR &lt;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5ABE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50% </w:t>
            </w:r>
          </w:p>
          <w:p w14:paraId="47D1638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460B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90% </w:t>
            </w:r>
          </w:p>
          <w:p w14:paraId="425E9C6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1F78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NR &lt;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2AC8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50% </w:t>
            </w:r>
          </w:p>
          <w:p w14:paraId="2DC245E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0C75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90% </w:t>
            </w:r>
          </w:p>
          <w:p w14:paraId="65EB802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089E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NR &lt; 5</w:t>
            </w:r>
          </w:p>
        </w:tc>
      </w:tr>
      <w:tr w:rsidR="00A5209A" w:rsidRPr="006211FB" w14:paraId="059539CE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87C3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B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1437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6C42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0559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FCBD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B85A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2C79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E90C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4848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6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DC46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7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5741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2B4A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4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9238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7,4</w:t>
            </w:r>
          </w:p>
        </w:tc>
      </w:tr>
      <w:tr w:rsidR="00A5209A" w:rsidRPr="006211FB" w14:paraId="02DA2F78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7510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owi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D48E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3607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8DA8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414F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6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5B3E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4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3932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9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0870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9AF6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7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AC64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5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6678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F04B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54D7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6,0</w:t>
            </w:r>
          </w:p>
        </w:tc>
      </w:tr>
      <w:tr w:rsidR="00A5209A" w:rsidRPr="006211FB" w14:paraId="6668658D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BC28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lear</w:t>
            </w: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23D6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BC95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8137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F24D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0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5A5A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FAA3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7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1D79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7E2D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6340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6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7269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17B1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7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B758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7,1</w:t>
            </w:r>
          </w:p>
        </w:tc>
      </w:tr>
      <w:tr w:rsidR="00A5209A" w:rsidRPr="006211FB" w14:paraId="078A8016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CC43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ytoVis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F49D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0A63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5F93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7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61C9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5,6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00F327C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227,7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0B49676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219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125D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6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5E11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6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91D1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7,0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36DDC28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23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B812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6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6175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9,3</w:t>
            </w:r>
          </w:p>
        </w:tc>
      </w:tr>
      <w:tr w:rsidR="00A5209A" w:rsidRPr="006211FB" w14:paraId="0F55C9A9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07BC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ca/eS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7B7A169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88,5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15C1F57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89,0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4CF21F0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153,0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7F9C6E9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03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B48A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0337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8,4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323370E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84,0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7A7E9CB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232,5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664DFF2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205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3494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8,0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055ED9C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271,2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22D6390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239,7</w:t>
            </w:r>
          </w:p>
        </w:tc>
      </w:tr>
      <w:tr w:rsidR="00A5209A" w:rsidRPr="006211FB" w14:paraId="17CC18AC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61A4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lyce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A22D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7ECF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AD5F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F1F7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4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74E6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6CEE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2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B804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8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5FFC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1A40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5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D446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9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60A4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5C82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2,8</w:t>
            </w:r>
          </w:p>
        </w:tc>
      </w:tr>
      <w:tr w:rsidR="00A5209A" w:rsidRPr="006211FB" w14:paraId="756001C8" w14:textId="77777777" w:rsidTr="006A7B38">
        <w:trPr>
          <w:trHeight w:val="227"/>
          <w:jc w:val="center"/>
        </w:trPr>
        <w:tc>
          <w:tcPr>
            <w:tcW w:w="0" w:type="auto"/>
            <w:gridSpan w:val="13"/>
            <w:shd w:val="clear" w:color="auto" w:fill="auto"/>
            <w:noWrap/>
            <w:vAlign w:val="center"/>
            <w:hideMark/>
          </w:tcPr>
          <w:p w14:paraId="08C26792" w14:textId="77777777" w:rsidR="006A7B38" w:rsidRPr="006211FB" w:rsidRDefault="006A7B38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</w:p>
          <w:p w14:paraId="0BDB412D" w14:textId="57C3ACA0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CCD-1337SK</w:t>
            </w:r>
          </w:p>
        </w:tc>
      </w:tr>
      <w:tr w:rsidR="00A5209A" w:rsidRPr="006211FB" w14:paraId="2447CBA1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15CD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23C2FE9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DAPI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0AACDA8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DRAQ5</w:t>
            </w:r>
          </w:p>
        </w:tc>
      </w:tr>
      <w:tr w:rsidR="00A5209A" w:rsidRPr="006211FB" w14:paraId="778CD63B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B928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6110A02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Absolute depth [µm]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55DDD07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Normalized depth [µm]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3993313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Absolute depth [µm]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5ED39F2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Normalized depth [µm]</w:t>
            </w:r>
          </w:p>
        </w:tc>
      </w:tr>
      <w:tr w:rsidR="00A5209A" w:rsidRPr="006211FB" w14:paraId="471035A5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3917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F673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0% 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716EC" w14:textId="77777777" w:rsidR="00A5209A" w:rsidRPr="006211FB" w:rsidRDefault="00A5209A" w:rsidP="007D375A">
            <w:pPr>
              <w:spacing w:after="0" w:line="360" w:lineRule="auto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90% </w:t>
            </w:r>
          </w:p>
          <w:p w14:paraId="07173E32" w14:textId="77777777" w:rsidR="00A5209A" w:rsidRPr="006211FB" w:rsidRDefault="00A5209A" w:rsidP="007D375A">
            <w:pPr>
              <w:spacing w:after="0" w:line="360" w:lineRule="auto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9AB5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NR &lt;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F757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50% </w:t>
            </w:r>
          </w:p>
          <w:p w14:paraId="7F79FA9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E90A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90% </w:t>
            </w:r>
          </w:p>
          <w:p w14:paraId="494F1F0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5D4E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NR &lt;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6D80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50% </w:t>
            </w:r>
          </w:p>
          <w:p w14:paraId="77BA3A1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465D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90% </w:t>
            </w:r>
          </w:p>
          <w:p w14:paraId="46D4CEE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1C11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NR &lt;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A6FE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50% </w:t>
            </w:r>
          </w:p>
          <w:p w14:paraId="40136F7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923A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90% </w:t>
            </w:r>
          </w:p>
          <w:p w14:paraId="27CA2A5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82A6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NR &lt; 5</w:t>
            </w:r>
          </w:p>
        </w:tc>
      </w:tr>
      <w:tr w:rsidR="00A5209A" w:rsidRPr="006211FB" w14:paraId="25FD173C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6CE8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B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F391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CF0F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5A2A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EAA5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4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A20E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E02F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6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4495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E94C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F628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5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397A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8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DCDD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F7C3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4,9</w:t>
            </w:r>
          </w:p>
        </w:tc>
      </w:tr>
      <w:tr w:rsidR="00A5209A" w:rsidRPr="006211FB" w14:paraId="6A53193B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116A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owi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0392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5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C5CB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D950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5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AEF0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6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07A4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0632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92CE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B9FC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6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DB90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F7D8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EC0C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5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5DF4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9,2</w:t>
            </w:r>
          </w:p>
        </w:tc>
      </w:tr>
      <w:tr w:rsidR="00A5209A" w:rsidRPr="006211FB" w14:paraId="50AA4DDC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BCAF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lear</w:t>
            </w: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754F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2F6F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887B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4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C582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F42C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7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1F8B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2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EE98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8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0EB1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9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749B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0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3B73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8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97D1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7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1DF8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0,9</w:t>
            </w:r>
          </w:p>
        </w:tc>
      </w:tr>
      <w:tr w:rsidR="00A5209A" w:rsidRPr="006211FB" w14:paraId="66E7BE8F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9D3C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ytoVis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D5CF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0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559D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6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521B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5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C412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9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D3C4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3,5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497F57D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9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90B4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168A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960D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496C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3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85FF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6C8F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8,9</w:t>
            </w:r>
          </w:p>
        </w:tc>
      </w:tr>
      <w:tr w:rsidR="00A5209A" w:rsidRPr="006211FB" w14:paraId="0CBE93CB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65B3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ca/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598E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4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7CCE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CA4D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CADA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F194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8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91C9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BCE3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8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2CE5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3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3194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3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D96A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5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A5B8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69E2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6,7</w:t>
            </w:r>
          </w:p>
        </w:tc>
      </w:tr>
      <w:tr w:rsidR="00A5209A" w:rsidRPr="006211FB" w14:paraId="2B63E34B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880C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lycerol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40B033D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23,0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42C0D29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327,0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7A5C83E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75,5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4A3D684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32,3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30D6FFC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35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E684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8,8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00934B7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27,5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2DC35F7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331,5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3B31168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309,0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653AA31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37,1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158F30D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356,6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3151D4F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332,4</w:t>
            </w:r>
          </w:p>
        </w:tc>
      </w:tr>
      <w:tr w:rsidR="00A5209A" w:rsidRPr="006211FB" w14:paraId="330AF5FE" w14:textId="77777777" w:rsidTr="006A7B38">
        <w:trPr>
          <w:trHeight w:val="227"/>
          <w:jc w:val="center"/>
        </w:trPr>
        <w:tc>
          <w:tcPr>
            <w:tcW w:w="0" w:type="auto"/>
            <w:gridSpan w:val="13"/>
            <w:shd w:val="clear" w:color="auto" w:fill="auto"/>
            <w:noWrap/>
            <w:vAlign w:val="center"/>
            <w:hideMark/>
          </w:tcPr>
          <w:p w14:paraId="1A0F4B2D" w14:textId="77777777" w:rsidR="006A7B38" w:rsidRPr="006211FB" w:rsidRDefault="006A7B38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</w:p>
          <w:p w14:paraId="32138CBD" w14:textId="1B90B8D4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HT29</w:t>
            </w:r>
          </w:p>
        </w:tc>
      </w:tr>
      <w:tr w:rsidR="00A5209A" w:rsidRPr="006211FB" w14:paraId="2791F30F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BE81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00548E6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DAPI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46E7040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DRAQ5</w:t>
            </w:r>
          </w:p>
        </w:tc>
      </w:tr>
      <w:tr w:rsidR="00A5209A" w:rsidRPr="006211FB" w14:paraId="4B6294DB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6540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4A715DC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Absolute depth [µm]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7A26F2E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Normalized depth [µm]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43418BC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Absolute depth [µm]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449CB89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Normalized depth [µm]</w:t>
            </w:r>
          </w:p>
        </w:tc>
      </w:tr>
      <w:tr w:rsidR="00A5209A" w:rsidRPr="006211FB" w14:paraId="1C0D55F6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5762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2221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0% 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28C20" w14:textId="77777777" w:rsidR="00A5209A" w:rsidRPr="006211FB" w:rsidRDefault="00A5209A" w:rsidP="007D375A">
            <w:pPr>
              <w:spacing w:after="0" w:line="360" w:lineRule="auto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90% </w:t>
            </w:r>
          </w:p>
          <w:p w14:paraId="76E64AD7" w14:textId="77777777" w:rsidR="00A5209A" w:rsidRPr="006211FB" w:rsidRDefault="00A5209A" w:rsidP="007D375A">
            <w:pPr>
              <w:spacing w:after="0" w:line="360" w:lineRule="auto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2022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NR &lt;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A8FA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50% </w:t>
            </w:r>
          </w:p>
          <w:p w14:paraId="2454E32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A92C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90% </w:t>
            </w:r>
          </w:p>
          <w:p w14:paraId="2FFDA6B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0E2A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NR &lt;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4721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50% </w:t>
            </w:r>
          </w:p>
          <w:p w14:paraId="0B09D07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0607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90% </w:t>
            </w:r>
          </w:p>
          <w:p w14:paraId="47D0B3C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CD1C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NR &lt;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7760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50% </w:t>
            </w:r>
          </w:p>
          <w:p w14:paraId="0358157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BE95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90% </w:t>
            </w:r>
          </w:p>
          <w:p w14:paraId="4673A58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19CE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NR &lt; 5</w:t>
            </w:r>
          </w:p>
        </w:tc>
      </w:tr>
      <w:tr w:rsidR="00A5209A" w:rsidRPr="006211FB" w14:paraId="6EA82C62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7848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B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2FCF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E663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5374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7A2E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20DA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38CC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5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D5DF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B20E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5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B0D8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296F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3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6279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6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8DB7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1,4</w:t>
            </w:r>
          </w:p>
        </w:tc>
      </w:tr>
      <w:tr w:rsidR="00A5209A" w:rsidRPr="006211FB" w14:paraId="3404AE92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BA8B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owi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4F4F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651D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E823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8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755E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7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7161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5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68F4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7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2548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,5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6DB0B2E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3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D14A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9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EFDF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2,5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4A81299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224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58FA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0,2</w:t>
            </w:r>
          </w:p>
        </w:tc>
      </w:tr>
      <w:tr w:rsidR="00A5209A" w:rsidRPr="006211FB" w14:paraId="6B69F23F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9D3A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lear</w:t>
            </w: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9ABD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2792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F88E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4637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943C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AA1F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4EED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C04C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0092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B11B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2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3E52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8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A3E0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5,5</w:t>
            </w:r>
          </w:p>
        </w:tc>
      </w:tr>
      <w:tr w:rsidR="00A5209A" w:rsidRPr="006211FB" w14:paraId="0FA34ADF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F501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ytoVis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FC60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5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D3F0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6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6ED3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,5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07F8423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09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1CD8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9,4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780612F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52,7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1C13BCD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56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170C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0,5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3590843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92,5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042D30D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2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7491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8,1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167B34B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200,7</w:t>
            </w:r>
          </w:p>
        </w:tc>
      </w:tr>
      <w:tr w:rsidR="00A5209A" w:rsidRPr="006211FB" w14:paraId="48D6554E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C0B6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ca/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F3A3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89C0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7A3A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DD3A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C5D2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E1AE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9D35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CE9B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F3E7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D2AE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3FCE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9A54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A5209A" w:rsidRPr="006211FB" w14:paraId="1FA76F45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37A4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lyce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814E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,5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23D67A1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51,5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7617C48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8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AB9D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,9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4A186EC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249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FBEC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3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6F8B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05A3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1,5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3031289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Full Ran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E655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2C7E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9,6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11AC723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Full Range</w:t>
            </w:r>
          </w:p>
        </w:tc>
      </w:tr>
      <w:tr w:rsidR="00A5209A" w:rsidRPr="006211FB" w14:paraId="28BB5445" w14:textId="77777777" w:rsidTr="006A7B38">
        <w:trPr>
          <w:trHeight w:val="227"/>
          <w:jc w:val="center"/>
        </w:trPr>
        <w:tc>
          <w:tcPr>
            <w:tcW w:w="0" w:type="auto"/>
            <w:gridSpan w:val="13"/>
            <w:shd w:val="clear" w:color="auto" w:fill="auto"/>
            <w:noWrap/>
            <w:vAlign w:val="center"/>
            <w:hideMark/>
          </w:tcPr>
          <w:p w14:paraId="3D69B6A5" w14:textId="77777777" w:rsidR="006A7B38" w:rsidRPr="006211FB" w:rsidRDefault="006A7B38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</w:p>
          <w:p w14:paraId="75646D20" w14:textId="4ACD34A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HTC-8</w:t>
            </w:r>
          </w:p>
        </w:tc>
      </w:tr>
      <w:tr w:rsidR="00A5209A" w:rsidRPr="006211FB" w14:paraId="79219FA1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CA76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55CF913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DAPI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17036AB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DRAQ5</w:t>
            </w:r>
          </w:p>
        </w:tc>
      </w:tr>
      <w:tr w:rsidR="00A5209A" w:rsidRPr="006211FB" w14:paraId="53197BC0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5E9B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0A12C4B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Absolute depth [µm]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0D10F6F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Normalized depth [µm]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5EDF702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Absolute depth [µm]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3CDF06E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Normalized depth [µm]</w:t>
            </w:r>
          </w:p>
        </w:tc>
      </w:tr>
      <w:tr w:rsidR="00A5209A" w:rsidRPr="006211FB" w14:paraId="7D825F1A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D63C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A43E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0% 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CCB7E" w14:textId="77777777" w:rsidR="00A5209A" w:rsidRPr="006211FB" w:rsidRDefault="00A5209A" w:rsidP="007D375A">
            <w:pPr>
              <w:spacing w:after="0" w:line="360" w:lineRule="auto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90% </w:t>
            </w:r>
          </w:p>
          <w:p w14:paraId="1DC765EF" w14:textId="77777777" w:rsidR="00A5209A" w:rsidRPr="006211FB" w:rsidRDefault="00A5209A" w:rsidP="007D375A">
            <w:pPr>
              <w:spacing w:after="0" w:line="360" w:lineRule="auto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E4E6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NR &lt;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2915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50% </w:t>
            </w:r>
          </w:p>
          <w:p w14:paraId="1FFDD0B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C620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90% </w:t>
            </w:r>
          </w:p>
          <w:p w14:paraId="1289A22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F66F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NR &lt;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D408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50% </w:t>
            </w:r>
          </w:p>
          <w:p w14:paraId="576098F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8F82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90% </w:t>
            </w:r>
          </w:p>
          <w:p w14:paraId="31B3A68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8B77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NR &lt;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397C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50% </w:t>
            </w:r>
          </w:p>
          <w:p w14:paraId="069208E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B6F1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90% </w:t>
            </w:r>
          </w:p>
          <w:p w14:paraId="5391868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gnal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35D6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NR &lt; 5</w:t>
            </w:r>
          </w:p>
        </w:tc>
      </w:tr>
      <w:tr w:rsidR="00A5209A" w:rsidRPr="006211FB" w14:paraId="2617FD37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754D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B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F9C3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7F1F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9AB3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9BF0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196C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13A9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169A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E16D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FD9C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36C2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4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A115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5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79DA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5,2</w:t>
            </w:r>
          </w:p>
        </w:tc>
      </w:tr>
      <w:tr w:rsidR="00A5209A" w:rsidRPr="006211FB" w14:paraId="05E19807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9EFE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owi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4A73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EC07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8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A8D7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2E2B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6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FFB9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7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4A94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ECA5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8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5DC6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6137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6B71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5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9EF6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5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20F4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3,5</w:t>
            </w:r>
          </w:p>
        </w:tc>
      </w:tr>
      <w:tr w:rsidR="00A5209A" w:rsidRPr="006211FB" w14:paraId="0E8C7A3D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1E79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lear</w:t>
            </w: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F25D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A63B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15F4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18FF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D012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0EEF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D028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6CBBC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0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2CB35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6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A76E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3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0AD7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CCDB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5,8</w:t>
            </w:r>
          </w:p>
        </w:tc>
      </w:tr>
      <w:tr w:rsidR="00A5209A" w:rsidRPr="006211FB" w14:paraId="16AD8ADD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A35B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ytoVis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AEF1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3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22D4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5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ED46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9,5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4D98542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96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248D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3,3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6F11620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2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AA56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5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8017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CE9A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9,0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6B5D7B9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15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A754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8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19AD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8,0</w:t>
            </w:r>
          </w:p>
        </w:tc>
      </w:tr>
      <w:tr w:rsidR="00A5209A" w:rsidRPr="006211FB" w14:paraId="44602D18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4FD9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ca/eS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2C70E09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85,5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016417A9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259,5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77EC60F8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88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0FB3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31CD1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6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5469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7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2897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1,0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36C170CE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31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153F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02A36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0,1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39F04BE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308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BF70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0,2</w:t>
            </w:r>
          </w:p>
        </w:tc>
      </w:tr>
      <w:tr w:rsidR="00A5209A" w:rsidRPr="006211FB" w14:paraId="3DDFD4B1" w14:textId="77777777" w:rsidTr="006A7B38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EC6F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lycerol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2414A68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4,0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4744B7D2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4,0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324CD107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5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BB5EF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4,5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1E7F7B1A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265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24FC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6,0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3CDBCCD4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85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DAFB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6,0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5A59E880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23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9501D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6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34BAB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7,5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223A9E83" w14:textId="77777777" w:rsidR="00A5209A" w:rsidRPr="006211FB" w:rsidRDefault="00A5209A" w:rsidP="007D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211FB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233,7</w:t>
            </w:r>
          </w:p>
        </w:tc>
      </w:tr>
    </w:tbl>
    <w:p w14:paraId="4EEF609E" w14:textId="68A72595" w:rsidR="00A5209A" w:rsidRPr="006211FB" w:rsidRDefault="00A5209A" w:rsidP="00A5209A">
      <w:pPr>
        <w:pStyle w:val="Caption"/>
        <w:spacing w:line="360" w:lineRule="auto"/>
        <w:jc w:val="both"/>
        <w:rPr>
          <w:rFonts w:ascii="Times New Roman" w:hAnsi="Times New Roman" w:cs="Times New Roman"/>
          <w:b w:val="0"/>
          <w:sz w:val="10"/>
          <w:szCs w:val="10"/>
          <w:lang w:val="en-US"/>
        </w:rPr>
      </w:pPr>
    </w:p>
    <w:p w14:paraId="37EA10AA" w14:textId="63528151" w:rsidR="005140F1" w:rsidRPr="006211FB" w:rsidRDefault="008D7231" w:rsidP="00D03568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6211FB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E72420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211FB">
        <w:rPr>
          <w:rFonts w:ascii="Times New Roman" w:hAnsi="Times New Roman" w:cs="Times New Roman"/>
          <w:sz w:val="24"/>
          <w:szCs w:val="24"/>
          <w:lang w:val="en-US"/>
        </w:rPr>
        <w:t>: Overview of fluorescence penetration and SNR in depth of simple spheroids sorted by cell type.</w:t>
      </w:r>
      <w:r w:rsidRPr="006211FB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</w:t>
      </w:r>
      <w:r w:rsidRPr="006211FB">
        <w:rPr>
          <w:rFonts w:ascii="Times New Roman" w:hAnsi="Times New Roman" w:cs="Times New Roman"/>
          <w:b w:val="0"/>
          <w:iCs w:val="0"/>
          <w:color w:val="auto"/>
          <w:sz w:val="24"/>
          <w:szCs w:val="24"/>
          <w:lang w:val="en-US"/>
        </w:rPr>
        <w:t xml:space="preserve">Upon </w:t>
      </w:r>
      <w:r w:rsidRPr="006211FB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growth to a diameter of approximately 300 µm, </w:t>
      </w:r>
      <w:r w:rsidRPr="006211FB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lastRenderedPageBreak/>
        <w:t>spheroids made of cell lines as indicated were fixed, stained with DAPI and DRAQ5, followed by optical tissue clearing or embedding as indicated and subsequent confocal whole mount microscopy without z-compensation. The table reports the average values for absolute and normalized depth of 50 % signal loss, 90 % signal loss, and SNR &lt; 5 for DAPI and DRAQ5 in the absence of z-compensation. N ≥ 7. For clarity, maximal values are depicted with green shading.</w:t>
      </w:r>
    </w:p>
    <w:sectPr w:rsidR="005140F1" w:rsidRPr="006211FB" w:rsidSect="00E610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72356"/>
    <w:multiLevelType w:val="hybridMultilevel"/>
    <w:tmpl w:val="24F65AEE"/>
    <w:lvl w:ilvl="0" w:tplc="B97AFEB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B15C63"/>
    <w:multiLevelType w:val="hybridMultilevel"/>
    <w:tmpl w:val="7E1A44F4"/>
    <w:lvl w:ilvl="0" w:tplc="A732AFB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9C6C55"/>
    <w:multiLevelType w:val="hybridMultilevel"/>
    <w:tmpl w:val="87D0C5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209A"/>
    <w:rsid w:val="00331851"/>
    <w:rsid w:val="005140F1"/>
    <w:rsid w:val="006211FB"/>
    <w:rsid w:val="006A7B38"/>
    <w:rsid w:val="006D162C"/>
    <w:rsid w:val="007A52EA"/>
    <w:rsid w:val="008C1F2E"/>
    <w:rsid w:val="008D7231"/>
    <w:rsid w:val="00A5209A"/>
    <w:rsid w:val="00B3765F"/>
    <w:rsid w:val="00BB386E"/>
    <w:rsid w:val="00D03568"/>
    <w:rsid w:val="00E610C7"/>
    <w:rsid w:val="00E72420"/>
    <w:rsid w:val="00E90A4E"/>
    <w:rsid w:val="00F76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64A539"/>
  <w15:chartTrackingRefBased/>
  <w15:docId w15:val="{55223844-B383-504C-93D8-08C6BE34C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09A"/>
    <w:pPr>
      <w:spacing w:after="160" w:line="259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209A"/>
    <w:pPr>
      <w:ind w:left="720"/>
      <w:contextualSpacing/>
    </w:pPr>
  </w:style>
  <w:style w:type="table" w:styleId="TableGrid">
    <w:name w:val="Table Grid"/>
    <w:basedOn w:val="TableNormal"/>
    <w:uiPriority w:val="39"/>
    <w:rsid w:val="00A5209A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5209A"/>
    <w:rPr>
      <w:sz w:val="22"/>
      <w:szCs w:val="22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5209A"/>
    <w:pPr>
      <w:spacing w:after="200" w:line="240" w:lineRule="auto"/>
    </w:pPr>
    <w:rPr>
      <w:b/>
      <w:iCs/>
      <w:color w:val="000000" w:themeColor="tex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20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209A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09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0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09A"/>
    <w:rPr>
      <w:rFonts w:ascii="Segoe UI" w:hAnsi="Segoe UI" w:cs="Segoe UI"/>
      <w:sz w:val="18"/>
      <w:szCs w:val="18"/>
      <w:lang w:val="de-DE"/>
    </w:rPr>
  </w:style>
  <w:style w:type="paragraph" w:customStyle="1" w:styleId="EndNoteBibliographyTitle">
    <w:name w:val="EndNote Bibliography Title"/>
    <w:basedOn w:val="Normal"/>
    <w:link w:val="EndNoteBibliographyTitleZchn"/>
    <w:rsid w:val="00A5209A"/>
    <w:pPr>
      <w:spacing w:after="0"/>
      <w:jc w:val="center"/>
    </w:pPr>
    <w:rPr>
      <w:rFonts w:ascii="Calibri" w:hAnsi="Calibri" w:cs="Calibri"/>
      <w:noProof/>
      <w:sz w:val="18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5209A"/>
    <w:rPr>
      <w:rFonts w:ascii="Calibri" w:hAnsi="Calibri" w:cs="Calibri"/>
      <w:noProof/>
      <w:sz w:val="18"/>
      <w:szCs w:val="22"/>
    </w:rPr>
  </w:style>
  <w:style w:type="paragraph" w:customStyle="1" w:styleId="EndNoteBibliography">
    <w:name w:val="EndNote Bibliography"/>
    <w:basedOn w:val="Normal"/>
    <w:link w:val="EndNoteBibliographyZchn"/>
    <w:rsid w:val="00A5209A"/>
    <w:pPr>
      <w:spacing w:line="240" w:lineRule="auto"/>
      <w:jc w:val="both"/>
    </w:pPr>
    <w:rPr>
      <w:rFonts w:ascii="Calibri" w:hAnsi="Calibri" w:cs="Calibri"/>
      <w:noProof/>
      <w:sz w:val="18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5209A"/>
    <w:rPr>
      <w:rFonts w:ascii="Calibri" w:hAnsi="Calibri" w:cs="Calibri"/>
      <w:noProof/>
      <w:sz w:val="18"/>
      <w:szCs w:val="22"/>
    </w:rPr>
  </w:style>
  <w:style w:type="paragraph" w:styleId="Revision">
    <w:name w:val="Revision"/>
    <w:hidden/>
    <w:uiPriority w:val="99"/>
    <w:semiHidden/>
    <w:rsid w:val="00A5209A"/>
    <w:rPr>
      <w:sz w:val="22"/>
      <w:szCs w:val="22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09A"/>
    <w:rPr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09A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4</Words>
  <Characters>356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ediger Rudolf</dc:creator>
  <cp:keywords/>
  <dc:description/>
  <cp:lastModifiedBy>Ruediger Rudolf</cp:lastModifiedBy>
  <cp:revision>2</cp:revision>
  <dcterms:created xsi:type="dcterms:W3CDTF">2020-01-21T08:04:00Z</dcterms:created>
  <dcterms:modified xsi:type="dcterms:W3CDTF">2020-01-21T08:04:00Z</dcterms:modified>
</cp:coreProperties>
</file>